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449D15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sz w:val="24"/>
          <w:szCs w:val="24"/>
        </w:rPr>
        <w:t>: Baseline Characteristic</w:t>
      </w:r>
    </w:p>
    <w:p w14:paraId="6E294C39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89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516"/>
        <w:gridCol w:w="1618"/>
        <w:gridCol w:w="1516"/>
        <w:gridCol w:w="1753"/>
        <w:gridCol w:w="808"/>
      </w:tblGrid>
      <w:tr w14:paraId="0BAE0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EAF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CB0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Male,n=1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0B83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Female,n=1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BDC2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Total,n=29</w:t>
            </w:r>
          </w:p>
        </w:tc>
        <w:tc>
          <w:tcPr>
            <w:tcW w:w="17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1A3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Statistical value</w:t>
            </w:r>
          </w:p>
        </w:tc>
        <w:tc>
          <w:tcPr>
            <w:tcW w:w="8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784D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 w14:paraId="60C65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AD2B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g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Year, Mean ± S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3C42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.64 ± 15.6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477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.44 ± 13.2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63D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.38 ± 13.97</w:t>
            </w:r>
          </w:p>
        </w:tc>
        <w:tc>
          <w:tcPr>
            <w:tcW w:w="17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56C5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 = -0.522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D7E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06</w:t>
            </w:r>
          </w:p>
        </w:tc>
      </w:tr>
      <w:tr w14:paraId="5FB9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2129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QMG (Median, 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0A4D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.0 (18.0-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EA36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5 (15.0-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831B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.0 (15.0-21.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2308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 = 128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7A74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99</w:t>
            </w:r>
          </w:p>
        </w:tc>
      </w:tr>
      <w:tr w14:paraId="3A562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C52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ChR (nmol/L, Median, IQR)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5C3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.22 (3.76-27.63)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E60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30 (0.98-26.18)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413B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.69 (1.50-27.58)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614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 = 105.0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535A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05</w:t>
            </w:r>
          </w:p>
        </w:tc>
      </w:tr>
    </w:tbl>
    <w:p w14:paraId="76ED5128">
      <w:pPr>
        <w:rPr>
          <w:rFonts w:hint="default" w:ascii="Times New Roman" w:hAnsi="Times New Roman" w:cs="Times New Roman"/>
        </w:rPr>
      </w:pPr>
    </w:p>
    <w:p w14:paraId="2E118AA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BB337D"/>
    <w:rsid w:val="0A864FB4"/>
    <w:rsid w:val="12BB273C"/>
    <w:rsid w:val="26DE67D8"/>
    <w:rsid w:val="3C4C173C"/>
    <w:rsid w:val="3C982405"/>
    <w:rsid w:val="44941BBE"/>
    <w:rsid w:val="50C40F04"/>
    <w:rsid w:val="572828D5"/>
    <w:rsid w:val="6B94738E"/>
    <w:rsid w:val="7E85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17</Characters>
  <Lines>0</Lines>
  <Paragraphs>0</Paragraphs>
  <TotalTime>0</TotalTime>
  <ScaleCrop>false</ScaleCrop>
  <LinksUpToDate>false</LinksUpToDate>
  <CharactersWithSpaces>34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12:53:00Z</dcterms:created>
  <dc:creator>Nanh0</dc:creator>
  <cp:lastModifiedBy>柚子会有猫的</cp:lastModifiedBy>
  <dcterms:modified xsi:type="dcterms:W3CDTF">2026-03-17T08:1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OTAyYmFmZjIzZmU5ZGM4M2ZmODczN2YwMjhiZTUxMTkiLCJ1c2VySWQiOiI4ODE3NTE5NjIifQ==</vt:lpwstr>
  </property>
  <property fmtid="{D5CDD505-2E9C-101B-9397-08002B2CF9AE}" pid="4" name="ICV">
    <vt:lpwstr>9638C5FA762448B695512C34B1A9AC84_12</vt:lpwstr>
  </property>
</Properties>
</file>